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AB906" w14:textId="6A34DDC7" w:rsidR="000E0EBC" w:rsidRPr="008E0BD2" w:rsidRDefault="005F6B89" w:rsidP="000E0EBC">
      <w:pPr>
        <w:pStyle w:val="MDPI41tablecaption"/>
        <w:ind w:left="0"/>
        <w:jc w:val="center"/>
        <w:rPr>
          <w:rFonts w:ascii="Times New Roman" w:hAnsi="Times New Roman"/>
          <w:b/>
          <w:bCs/>
          <w:color w:val="auto"/>
          <w:sz w:val="20"/>
          <w:szCs w:val="24"/>
        </w:rPr>
      </w:pPr>
      <w:r>
        <w:rPr>
          <w:rFonts w:ascii="Times New Roman" w:hAnsi="Times New Roman"/>
          <w:b/>
          <w:color w:val="auto"/>
        </w:rPr>
        <w:t xml:space="preserve">S7 </w:t>
      </w:r>
      <w:r w:rsidR="000E0EBC">
        <w:rPr>
          <w:rFonts w:ascii="Times New Roman" w:hAnsi="Times New Roman"/>
          <w:b/>
          <w:color w:val="auto"/>
        </w:rPr>
        <w:t>Ta</w:t>
      </w:r>
      <w:r w:rsidR="000E0EBC" w:rsidRPr="008E0BD2">
        <w:rPr>
          <w:rFonts w:ascii="Times New Roman" w:hAnsi="Times New Roman"/>
          <w:b/>
          <w:bCs/>
          <w:color w:val="auto"/>
          <w:sz w:val="20"/>
          <w:szCs w:val="24"/>
        </w:rPr>
        <w:t>ble. Decomposition results of spatial effect</w:t>
      </w:r>
    </w:p>
    <w:tbl>
      <w:tblPr>
        <w:tblW w:w="5854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58"/>
        <w:gridCol w:w="817"/>
        <w:gridCol w:w="816"/>
        <w:gridCol w:w="765"/>
        <w:gridCol w:w="766"/>
        <w:gridCol w:w="766"/>
        <w:gridCol w:w="766"/>
      </w:tblGrid>
      <w:tr w:rsidR="000E0EBC" w14:paraId="61F45506" w14:textId="77777777" w:rsidTr="00955119">
        <w:trPr>
          <w:trHeight w:val="173"/>
          <w:jc w:val="center"/>
        </w:trPr>
        <w:tc>
          <w:tcPr>
            <w:tcW w:w="11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48D148" w14:textId="77777777" w:rsidR="000E0EBC" w:rsidRDefault="000E0EBC" w:rsidP="00955119">
            <w:pPr>
              <w:adjustRightInd w:val="0"/>
              <w:snapToGrid w:val="0"/>
              <w:spacing w:line="240" w:lineRule="exact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variables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91702D" w14:textId="77777777" w:rsidR="000E0EBC" w:rsidRDefault="000E0EBC" w:rsidP="00955119">
            <w:pPr>
              <w:adjustRightInd w:val="0"/>
              <w:snapToGrid w:val="0"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dp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8950F5" w14:textId="77777777" w:rsidR="000E0EBC" w:rsidRDefault="000E0EBC" w:rsidP="00955119">
            <w:pPr>
              <w:adjustRightInd w:val="0"/>
              <w:snapToGrid w:val="0"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F38771" w14:textId="77777777" w:rsidR="000E0EBC" w:rsidRDefault="000E0EBC" w:rsidP="00955119">
            <w:pPr>
              <w:adjustRightInd w:val="0"/>
              <w:snapToGrid w:val="0"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DI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9FDBFB" w14:textId="77777777" w:rsidR="000E0EBC" w:rsidRDefault="000E0EBC" w:rsidP="00955119">
            <w:pPr>
              <w:adjustRightInd w:val="0"/>
              <w:snapToGrid w:val="0"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c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C71588" w14:textId="77777777" w:rsidR="000E0EBC" w:rsidRDefault="000E0EBC" w:rsidP="00955119">
            <w:pPr>
              <w:adjustRightInd w:val="0"/>
              <w:snapToGrid w:val="0"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91EB14" w14:textId="77777777" w:rsidR="000E0EBC" w:rsidRDefault="000E0EBC" w:rsidP="00955119">
            <w:pPr>
              <w:adjustRightInd w:val="0"/>
              <w:snapToGrid w:val="0"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l</w:t>
            </w:r>
          </w:p>
        </w:tc>
      </w:tr>
      <w:tr w:rsidR="000E0EBC" w14:paraId="5A5D0A96" w14:textId="77777777" w:rsidTr="00955119">
        <w:trPr>
          <w:trHeight w:val="243"/>
          <w:jc w:val="center"/>
        </w:trPr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6EC3A2" w14:textId="77777777" w:rsidR="000E0EBC" w:rsidRPr="008E0BD2" w:rsidRDefault="000E0EBC" w:rsidP="00955119">
            <w:pPr>
              <w:adjustRightInd w:val="0"/>
              <w:snapToGrid w:val="0"/>
              <w:spacing w:line="240" w:lineRule="exact"/>
              <w:jc w:val="center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t>Direct effect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5412BE" w14:textId="77777777" w:rsidR="000E0EBC" w:rsidRPr="008E0BD2" w:rsidRDefault="000E0EBC" w:rsidP="00955119">
            <w:pPr>
              <w:spacing w:line="240" w:lineRule="exact"/>
              <w:jc w:val="center"/>
              <w:rPr>
                <w:kern w:val="2"/>
                <w:sz w:val="16"/>
                <w:szCs w:val="16"/>
              </w:rPr>
            </w:pPr>
            <w:r w:rsidRPr="008E0BD2">
              <w:rPr>
                <w:sz w:val="16"/>
                <w:szCs w:val="16"/>
              </w:rPr>
              <w:t>0.3</w:t>
            </w:r>
            <w:r>
              <w:rPr>
                <w:sz w:val="16"/>
                <w:szCs w:val="16"/>
              </w:rPr>
              <w:t>2</w:t>
            </w:r>
            <w:r w:rsidRPr="008E0BD2">
              <w:rPr>
                <w:sz w:val="16"/>
                <w:szCs w:val="16"/>
              </w:rPr>
              <w:t>3***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5FC448" w14:textId="77777777" w:rsidR="000E0EBC" w:rsidRPr="008E0BD2" w:rsidRDefault="000E0EBC" w:rsidP="00955119">
            <w:pPr>
              <w:spacing w:line="240" w:lineRule="exact"/>
              <w:ind w:rightChars="-64" w:right="-154"/>
              <w:jc w:val="center"/>
              <w:rPr>
                <w:sz w:val="16"/>
                <w:szCs w:val="16"/>
              </w:rPr>
            </w:pPr>
            <w:r w:rsidRPr="008E0BD2">
              <w:rPr>
                <w:sz w:val="16"/>
                <w:szCs w:val="16"/>
              </w:rPr>
              <w:t>0.3</w:t>
            </w:r>
            <w:r>
              <w:rPr>
                <w:sz w:val="16"/>
                <w:szCs w:val="16"/>
              </w:rPr>
              <w:t>12</w:t>
            </w:r>
            <w:r w:rsidRPr="008E0BD2">
              <w:rPr>
                <w:sz w:val="16"/>
                <w:szCs w:val="16"/>
              </w:rPr>
              <w:t>***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FA065F" w14:textId="77777777" w:rsidR="000E0EBC" w:rsidRPr="008E0BD2" w:rsidRDefault="000E0EBC" w:rsidP="00955119">
            <w:pPr>
              <w:spacing w:line="240" w:lineRule="exact"/>
              <w:ind w:rightChars="-98" w:right="-235"/>
              <w:jc w:val="center"/>
              <w:rPr>
                <w:sz w:val="16"/>
                <w:szCs w:val="16"/>
              </w:rPr>
            </w:pPr>
            <w:r w:rsidRPr="008E0BD2"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65</w:t>
            </w:r>
            <w:r w:rsidRPr="008E0BD2">
              <w:rPr>
                <w:sz w:val="16"/>
                <w:szCs w:val="16"/>
              </w:rPr>
              <w:t>**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D37369" w14:textId="77777777" w:rsidR="000E0EBC" w:rsidRPr="008E0BD2" w:rsidRDefault="000E0EBC" w:rsidP="00955119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8E0BD2">
              <w:rPr>
                <w:sz w:val="16"/>
                <w:szCs w:val="16"/>
              </w:rPr>
              <w:t>0.267**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FF313A" w14:textId="77777777" w:rsidR="000E0EBC" w:rsidRPr="008E0BD2" w:rsidRDefault="000E0EBC" w:rsidP="00955119">
            <w:pPr>
              <w:spacing w:line="240" w:lineRule="exact"/>
              <w:ind w:rightChars="-50" w:right="-120"/>
              <w:jc w:val="center"/>
              <w:rPr>
                <w:sz w:val="16"/>
                <w:szCs w:val="16"/>
              </w:rPr>
            </w:pPr>
            <w:r w:rsidRPr="008E0BD2"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8</w:t>
            </w:r>
            <w:r w:rsidRPr="008E0BD2">
              <w:rPr>
                <w:sz w:val="16"/>
                <w:szCs w:val="16"/>
              </w:rPr>
              <w:t>3**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104CBF" w14:textId="77777777" w:rsidR="000E0EBC" w:rsidRPr="008E0BD2" w:rsidRDefault="000E0EBC" w:rsidP="00955119">
            <w:pPr>
              <w:spacing w:line="240" w:lineRule="exact"/>
              <w:ind w:rightChars="-27" w:right="-65"/>
              <w:jc w:val="center"/>
              <w:rPr>
                <w:sz w:val="16"/>
                <w:szCs w:val="16"/>
              </w:rPr>
            </w:pPr>
            <w:r w:rsidRPr="008E0BD2">
              <w:rPr>
                <w:sz w:val="16"/>
                <w:szCs w:val="16"/>
              </w:rPr>
              <w:t>0.19</w:t>
            </w:r>
            <w:r>
              <w:rPr>
                <w:sz w:val="16"/>
                <w:szCs w:val="16"/>
              </w:rPr>
              <w:t>7</w:t>
            </w:r>
            <w:r w:rsidRPr="008E0BD2">
              <w:rPr>
                <w:sz w:val="16"/>
                <w:szCs w:val="16"/>
              </w:rPr>
              <w:t>**</w:t>
            </w:r>
          </w:p>
        </w:tc>
      </w:tr>
      <w:tr w:rsidR="000E0EBC" w14:paraId="3020969C" w14:textId="77777777" w:rsidTr="00955119">
        <w:trPr>
          <w:trHeight w:val="243"/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BF61B" w14:textId="77777777" w:rsidR="000E0EBC" w:rsidRPr="008E0BD2" w:rsidRDefault="000E0EBC" w:rsidP="00955119">
            <w:pPr>
              <w:adjustRightInd w:val="0"/>
              <w:snapToGrid w:val="0"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rect effec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D4CF0" w14:textId="77777777" w:rsidR="000E0EBC" w:rsidRPr="008E0BD2" w:rsidRDefault="000E0EBC" w:rsidP="00955119">
            <w:pPr>
              <w:spacing w:line="240" w:lineRule="exact"/>
              <w:jc w:val="center"/>
              <w:rPr>
                <w:kern w:val="2"/>
                <w:sz w:val="16"/>
                <w:szCs w:val="16"/>
              </w:rPr>
            </w:pPr>
            <w:r w:rsidRPr="008E0BD2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0</w:t>
            </w:r>
            <w:r w:rsidRPr="008E0BD2">
              <w:rPr>
                <w:sz w:val="16"/>
                <w:szCs w:val="16"/>
              </w:rPr>
              <w:t>6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D78F1" w14:textId="77777777" w:rsidR="000E0EBC" w:rsidRPr="008E0BD2" w:rsidRDefault="000E0EBC" w:rsidP="00955119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8E0BD2">
              <w:rPr>
                <w:sz w:val="16"/>
                <w:szCs w:val="16"/>
              </w:rPr>
              <w:t>-0.108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582A6" w14:textId="77777777" w:rsidR="000E0EBC" w:rsidRPr="008E0BD2" w:rsidRDefault="000E0EBC" w:rsidP="00955119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8E0BD2">
              <w:rPr>
                <w:sz w:val="16"/>
                <w:szCs w:val="16"/>
              </w:rPr>
              <w:t>-0.1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216FC" w14:textId="77777777" w:rsidR="000E0EBC" w:rsidRPr="008E0BD2" w:rsidRDefault="000E0EBC" w:rsidP="00955119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8E0BD2">
              <w:rPr>
                <w:sz w:val="16"/>
                <w:szCs w:val="16"/>
              </w:rPr>
              <w:t>0.211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8A4FB" w14:textId="77777777" w:rsidR="000E0EBC" w:rsidRPr="008E0BD2" w:rsidRDefault="000E0EBC" w:rsidP="00955119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8E0BD2">
              <w:rPr>
                <w:sz w:val="16"/>
                <w:szCs w:val="16"/>
              </w:rPr>
              <w:t>-0.048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DE615" w14:textId="77777777" w:rsidR="000E0EBC" w:rsidRPr="008E0BD2" w:rsidRDefault="000E0EBC" w:rsidP="00955119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8E0BD2">
              <w:rPr>
                <w:sz w:val="16"/>
                <w:szCs w:val="16"/>
              </w:rPr>
              <w:t>0.072*</w:t>
            </w:r>
          </w:p>
        </w:tc>
      </w:tr>
      <w:tr w:rsidR="000E0EBC" w14:paraId="2D5A0C68" w14:textId="77777777" w:rsidTr="00955119">
        <w:trPr>
          <w:trHeight w:val="243"/>
          <w:jc w:val="center"/>
        </w:trPr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3EB67C" w14:textId="77777777" w:rsidR="000E0EBC" w:rsidRPr="008E0BD2" w:rsidRDefault="000E0EBC" w:rsidP="00955119">
            <w:pPr>
              <w:adjustRightInd w:val="0"/>
              <w:snapToGrid w:val="0"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effec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9EBAEC2" w14:textId="77777777" w:rsidR="000E0EBC" w:rsidRPr="008E0BD2" w:rsidRDefault="000E0EBC" w:rsidP="00955119">
            <w:pPr>
              <w:spacing w:line="240" w:lineRule="exact"/>
              <w:jc w:val="center"/>
              <w:rPr>
                <w:kern w:val="2"/>
                <w:sz w:val="16"/>
                <w:szCs w:val="16"/>
              </w:rPr>
            </w:pPr>
            <w:r w:rsidRPr="008E0BD2"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2</w:t>
            </w:r>
            <w:r w:rsidRPr="008E0BD2">
              <w:rPr>
                <w:sz w:val="16"/>
                <w:szCs w:val="16"/>
              </w:rPr>
              <w:t>9***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9BF7C3" w14:textId="77777777" w:rsidR="000E0EBC" w:rsidRPr="008E0BD2" w:rsidRDefault="000E0EBC" w:rsidP="00955119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8E0BD2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04</w:t>
            </w:r>
            <w:r w:rsidRPr="008E0BD2">
              <w:rPr>
                <w:sz w:val="16"/>
                <w:szCs w:val="16"/>
              </w:rPr>
              <w:t>*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7C988E" w14:textId="77777777" w:rsidR="000E0EBC" w:rsidRPr="008E0BD2" w:rsidRDefault="000E0EBC" w:rsidP="00955119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8E0BD2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4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F55993" w14:textId="77777777" w:rsidR="000E0EBC" w:rsidRPr="008E0BD2" w:rsidRDefault="000E0EBC" w:rsidP="00955119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8E0BD2">
              <w:rPr>
                <w:sz w:val="16"/>
                <w:szCs w:val="16"/>
              </w:rPr>
              <w:t>0.478*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7A477A" w14:textId="77777777" w:rsidR="000E0EBC" w:rsidRPr="008E0BD2" w:rsidRDefault="000E0EBC" w:rsidP="00955119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8E0BD2"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3</w:t>
            </w:r>
            <w:r w:rsidRPr="008E0BD2">
              <w:rPr>
                <w:sz w:val="16"/>
                <w:szCs w:val="16"/>
              </w:rPr>
              <w:t>5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14DC74" w14:textId="77777777" w:rsidR="000E0EBC" w:rsidRPr="008E0BD2" w:rsidRDefault="000E0EBC" w:rsidP="00955119">
            <w:pPr>
              <w:spacing w:line="240" w:lineRule="exact"/>
              <w:ind w:rightChars="-27" w:right="-65"/>
              <w:jc w:val="center"/>
              <w:rPr>
                <w:sz w:val="16"/>
                <w:szCs w:val="16"/>
              </w:rPr>
            </w:pPr>
            <w:r w:rsidRPr="008E0BD2">
              <w:rPr>
                <w:sz w:val="16"/>
                <w:szCs w:val="16"/>
              </w:rPr>
              <w:t>0.26</w:t>
            </w:r>
            <w:r>
              <w:rPr>
                <w:sz w:val="16"/>
                <w:szCs w:val="16"/>
              </w:rPr>
              <w:t>9</w:t>
            </w:r>
            <w:r w:rsidRPr="008E0BD2">
              <w:rPr>
                <w:sz w:val="16"/>
                <w:szCs w:val="16"/>
              </w:rPr>
              <w:t>**</w:t>
            </w:r>
          </w:p>
        </w:tc>
      </w:tr>
    </w:tbl>
    <w:p w14:paraId="024EE730" w14:textId="77777777" w:rsidR="00000586" w:rsidRDefault="00000586"/>
    <w:sectPr w:rsidR="000005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EBC"/>
    <w:rsid w:val="00000586"/>
    <w:rsid w:val="00086A60"/>
    <w:rsid w:val="000A557A"/>
    <w:rsid w:val="000A6D41"/>
    <w:rsid w:val="000D03DC"/>
    <w:rsid w:val="000E0EBC"/>
    <w:rsid w:val="0011197B"/>
    <w:rsid w:val="0012340E"/>
    <w:rsid w:val="001B0CED"/>
    <w:rsid w:val="001E52B6"/>
    <w:rsid w:val="00335502"/>
    <w:rsid w:val="00382FB6"/>
    <w:rsid w:val="003C56C0"/>
    <w:rsid w:val="003C6888"/>
    <w:rsid w:val="004154A3"/>
    <w:rsid w:val="00436974"/>
    <w:rsid w:val="00492F12"/>
    <w:rsid w:val="004D769C"/>
    <w:rsid w:val="005A3A12"/>
    <w:rsid w:val="005F6B89"/>
    <w:rsid w:val="006B1CC5"/>
    <w:rsid w:val="007A3514"/>
    <w:rsid w:val="007B7EFF"/>
    <w:rsid w:val="00861410"/>
    <w:rsid w:val="00867765"/>
    <w:rsid w:val="00875784"/>
    <w:rsid w:val="008A6C3C"/>
    <w:rsid w:val="008C5E10"/>
    <w:rsid w:val="008F2992"/>
    <w:rsid w:val="009463C7"/>
    <w:rsid w:val="009E389D"/>
    <w:rsid w:val="00A13E99"/>
    <w:rsid w:val="00A7264E"/>
    <w:rsid w:val="00AC674B"/>
    <w:rsid w:val="00B66E78"/>
    <w:rsid w:val="00BD3797"/>
    <w:rsid w:val="00DD49EA"/>
    <w:rsid w:val="00DE127E"/>
    <w:rsid w:val="00E517D5"/>
    <w:rsid w:val="00E56755"/>
    <w:rsid w:val="00E622F1"/>
    <w:rsid w:val="00ED6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CFFE6"/>
  <w15:chartTrackingRefBased/>
  <w15:docId w15:val="{51742942-E1F6-4DDB-A3EB-B143FA4E5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EBC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0E0EBC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le happle</dc:creator>
  <cp:keywords/>
  <dc:description/>
  <cp:lastModifiedBy>chn off35</cp:lastModifiedBy>
  <cp:revision>2</cp:revision>
  <dcterms:created xsi:type="dcterms:W3CDTF">2021-05-27T14:11:00Z</dcterms:created>
  <dcterms:modified xsi:type="dcterms:W3CDTF">2021-06-15T09:52:00Z</dcterms:modified>
</cp:coreProperties>
</file>